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2077"/>
        <w:gridCol w:w="4503"/>
      </w:tblGrid>
      <w:tr w:rsidR="009F346D" w:rsidRPr="0055096E" w14:paraId="1DC39526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C32EF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AD57C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umber of Stud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CEE02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% Studies that Reported Genes as Essential</w:t>
            </w:r>
          </w:p>
        </w:tc>
      </w:tr>
      <w:tr w:rsidR="009F346D" w:rsidRPr="0055096E" w14:paraId="0377EE4B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DA526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DC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5948C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08E82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100</w:t>
            </w:r>
          </w:p>
        </w:tc>
      </w:tr>
      <w:tr w:rsidR="009F346D" w:rsidRPr="0055096E" w14:paraId="54733B71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D574A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DC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A7385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E93A7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100</w:t>
            </w:r>
          </w:p>
        </w:tc>
      </w:tr>
      <w:tr w:rsidR="009F346D" w:rsidRPr="0055096E" w14:paraId="2A4F8B6D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C4CB8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D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8138C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2C07F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</w:tr>
      <w:tr w:rsidR="009F346D" w:rsidRPr="0055096E" w14:paraId="35DCF62A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48C6C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ON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BD693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3A490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9F346D" w:rsidRPr="0055096E" w14:paraId="617D065E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C7887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GIN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8D9FD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F9DFF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</w:tr>
      <w:tr w:rsidR="009F346D" w:rsidRPr="0055096E" w14:paraId="4EBFAA34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A2FF9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MC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F258B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02747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75</w:t>
            </w:r>
          </w:p>
        </w:tc>
      </w:tr>
      <w:tr w:rsidR="009F346D" w:rsidRPr="0055096E" w14:paraId="2817D3B5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17DCF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MCM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43DC6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2AB05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9F346D" w:rsidRPr="0055096E" w14:paraId="68CD5C0F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18804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OR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BE34F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C3014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</w:tr>
      <w:tr w:rsidR="009F346D" w:rsidRPr="0055096E" w14:paraId="0E2BB31A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1A1C3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ORC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78869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9046E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</w:tr>
      <w:tr w:rsidR="009F346D" w:rsidRPr="0055096E" w14:paraId="5006A141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29655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ORC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E02F5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4672A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</w:tr>
      <w:tr w:rsidR="009F346D" w:rsidRPr="0055096E" w14:paraId="6F2AA99B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52324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OL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1DE77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05285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9F346D" w:rsidRPr="0055096E" w14:paraId="24D175BE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991B9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OL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84E22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A45B8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</w:tr>
      <w:tr w:rsidR="009F346D" w:rsidRPr="0055096E" w14:paraId="2FB4269B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EC1F5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OL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395DD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93287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</w:tr>
      <w:tr w:rsidR="009F346D" w:rsidRPr="0055096E" w14:paraId="3177FFA7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9DFAD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6C1BF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38451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9F346D" w:rsidRPr="0055096E" w14:paraId="68742A0F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7768B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OL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B9A46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A38DD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9F346D" w:rsidRPr="0055096E" w14:paraId="205B3960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E6EFE" w14:textId="77777777" w:rsidR="009F346D" w:rsidRPr="000709A3" w:rsidRDefault="009F346D" w:rsidP="00BA3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RI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4F58B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CA538" w14:textId="77777777" w:rsidR="009F346D" w:rsidRPr="000709A3" w:rsidRDefault="009F346D" w:rsidP="00B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709A3">
              <w:rPr>
                <w:rFonts w:ascii="Calibri" w:hAnsi="Calibri" w:cs="Calibri"/>
                <w:color w:val="000000"/>
                <w:sz w:val="24"/>
                <w:szCs w:val="24"/>
              </w:rPr>
              <w:t>100</w:t>
            </w:r>
          </w:p>
        </w:tc>
      </w:tr>
    </w:tbl>
    <w:p w14:paraId="20719E41" w14:textId="66B4DE28" w:rsidR="009F346D" w:rsidRPr="00F60700" w:rsidRDefault="009F346D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S1</w:t>
      </w:r>
      <w:r w:rsidRPr="00BA70DD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R</w:t>
      </w:r>
      <w:r w:rsidRPr="00BA70DD">
        <w:rPr>
          <w:b/>
          <w:bCs/>
          <w:sz w:val="24"/>
          <w:szCs w:val="24"/>
        </w:rPr>
        <w:t>eplisome-associated primordial dwarfism genes</w:t>
      </w:r>
      <w:r>
        <w:rPr>
          <w:b/>
          <w:bCs/>
          <w:sz w:val="24"/>
          <w:szCs w:val="24"/>
        </w:rPr>
        <w:t xml:space="preserve"> are frequently reported as cell essential. </w:t>
      </w:r>
      <w:r w:rsidRPr="00F60700">
        <w:rPr>
          <w:sz w:val="24"/>
          <w:szCs w:val="24"/>
        </w:rPr>
        <w:t xml:space="preserve">Data from </w:t>
      </w:r>
      <w:r w:rsidRPr="00F60700">
        <w:rPr>
          <w:rStyle w:val="underline"/>
          <w:sz w:val="24"/>
          <w:szCs w:val="24"/>
        </w:rPr>
        <w:t>O</w:t>
      </w:r>
      <w:r w:rsidRPr="00F60700">
        <w:rPr>
          <w:sz w:val="24"/>
          <w:szCs w:val="24"/>
        </w:rPr>
        <w:t xml:space="preserve">nline </w:t>
      </w:r>
      <w:proofErr w:type="spellStart"/>
      <w:r w:rsidRPr="00F60700">
        <w:rPr>
          <w:rStyle w:val="underline"/>
          <w:sz w:val="24"/>
          <w:szCs w:val="24"/>
        </w:rPr>
        <w:t>GE</w:t>
      </w:r>
      <w:r w:rsidRPr="00F60700">
        <w:rPr>
          <w:sz w:val="24"/>
          <w:szCs w:val="24"/>
        </w:rPr>
        <w:t>ne</w:t>
      </w:r>
      <w:proofErr w:type="spellEnd"/>
      <w:r w:rsidRPr="00F60700">
        <w:rPr>
          <w:sz w:val="24"/>
          <w:szCs w:val="24"/>
        </w:rPr>
        <w:t xml:space="preserve"> </w:t>
      </w:r>
      <w:r w:rsidRPr="00F60700">
        <w:rPr>
          <w:rStyle w:val="underline"/>
          <w:sz w:val="24"/>
          <w:szCs w:val="24"/>
        </w:rPr>
        <w:t>E</w:t>
      </w:r>
      <w:r w:rsidRPr="00F60700">
        <w:rPr>
          <w:sz w:val="24"/>
          <w:szCs w:val="24"/>
        </w:rPr>
        <w:t>ssentiality (OGEE)</w:t>
      </w:r>
      <w:r w:rsidRPr="00F60700">
        <w:rPr>
          <w:color w:val="2B579A"/>
          <w:sz w:val="24"/>
          <w:szCs w:val="24"/>
          <w:shd w:val="clear" w:color="auto" w:fill="E6E6E6"/>
        </w:rPr>
        <w:fldChar w:fldCharType="begin" w:fldLock="1"/>
      </w:r>
      <w:r w:rsidRPr="00F60700">
        <w:rPr>
          <w:sz w:val="24"/>
          <w:szCs w:val="24"/>
        </w:rPr>
        <w:instrText>ADDIN CSL_CITATION {"citationItems":[{"id":"ITEM-1","itemData":{"DOI":"10.1093/nar/gkw1013","ISSN":"0305-1048","author":[{"dropping-particle":"","family":"Chen","given":"Wei-Hua","non-dropping-particle":"","parse-names":false,"suffix":""},{"dropping-particle":"","family":"Lu","given":"Guanting","non-dropping-particle":"","parse-names":false,"suffix":""},{"dropping-particle":"","family":"Chen","given":"Xiao","non-dropping-particle":"","parse-names":false,"suffix":""},{"dropping-particle":"","family":"Zhao","given":"Xing-Ming","non-dropping-particle":"","parse-names":false,"suffix":""},{"dropping-particle":"","family":"Bork","given":"Peer","non-dropping-particle":"","parse-names":false,"suffix":""}],"container-title":"Nucleic Acids Research","id":"ITEM-1","issue":"D1","issued":{"date-parts":[["2017","1","4"]]},"page":"D940-D944","publisher":"Narnia","title":"OGEE v2: an update of the online gene essentiality database with special focus on differentially essential genes in human cancer cell lines","type":"article-journal","volume":"45"},"uris":["http://www.mendeley.com/documents/?uuid=26cb8945-23fc-30c3-ad80-b94c88c5d3d7"]}],"mendeley":{"formattedCitation":"(Chen et al. 2017)","plainTextFormattedCitation":"(Chen et al. 2017)","previouslyFormattedCitation":"(Chen et al. 2017)"},"properties":{"noteIndex":0},"schema":"https://github.com/citation-style-language/schema/raw/master/csl-citation.json"}</w:instrText>
      </w:r>
      <w:r w:rsidRPr="00F60700">
        <w:rPr>
          <w:color w:val="2B579A"/>
          <w:sz w:val="24"/>
          <w:szCs w:val="24"/>
          <w:shd w:val="clear" w:color="auto" w:fill="E6E6E6"/>
        </w:rPr>
        <w:fldChar w:fldCharType="separate"/>
      </w:r>
      <w:r w:rsidRPr="00F60700">
        <w:rPr>
          <w:noProof/>
          <w:sz w:val="24"/>
          <w:szCs w:val="24"/>
        </w:rPr>
        <w:t>(Chen et al. 2017)</w:t>
      </w:r>
      <w:r w:rsidRPr="00F60700">
        <w:rPr>
          <w:color w:val="2B579A"/>
          <w:sz w:val="24"/>
          <w:szCs w:val="24"/>
          <w:shd w:val="clear" w:color="auto" w:fill="E6E6E6"/>
        </w:rPr>
        <w:fldChar w:fldCharType="end"/>
      </w:r>
      <w:r w:rsidRPr="00F60700">
        <w:rPr>
          <w:sz w:val="24"/>
          <w:szCs w:val="24"/>
        </w:rPr>
        <w:t>.</w:t>
      </w:r>
    </w:p>
    <w:sectPr w:rsidR="009F346D" w:rsidRPr="00F60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46D"/>
    <w:rsid w:val="009F346D"/>
    <w:rsid w:val="00F6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9B30F"/>
  <w15:chartTrackingRefBased/>
  <w15:docId w15:val="{E3E6BA62-06B0-4FDA-A598-56CB8A3B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nderline">
    <w:name w:val="underline"/>
    <w:basedOn w:val="DefaultParagraphFont"/>
    <w:rsid w:val="009F3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E98DD7114984BA5EAE94DFFD93331" ma:contentTypeVersion="12" ma:contentTypeDescription="Create a new document." ma:contentTypeScope="" ma:versionID="fa9d86b88a90889232da1357a4e08e01">
  <xsd:schema xmlns:xsd="http://www.w3.org/2001/XMLSchema" xmlns:xs="http://www.w3.org/2001/XMLSchema" xmlns:p="http://schemas.microsoft.com/office/2006/metadata/properties" xmlns:ns2="ce67b667-924f-4210-b3de-38cbe0b706b1" xmlns:ns3="12d8993d-11ea-47b2-9106-7324852b05a1" targetNamespace="http://schemas.microsoft.com/office/2006/metadata/properties" ma:root="true" ma:fieldsID="06beddc4f36d11fc8d69c443db13a0a2" ns2:_="" ns3:_="">
    <xsd:import namespace="ce67b667-924f-4210-b3de-38cbe0b706b1"/>
    <xsd:import namespace="12d8993d-11ea-47b2-9106-7324852b05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7b667-924f-4210-b3de-38cbe0b706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8993d-11ea-47b2-9106-7324852b05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4BEDE9-3A3A-4754-9D8B-5DE3156CD607}">
  <ds:schemaRefs>
    <ds:schemaRef ds:uri="http://www.w3.org/XML/1998/namespace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12d8993d-11ea-47b2-9106-7324852b05a1"/>
    <ds:schemaRef ds:uri="ce67b667-924f-4210-b3de-38cbe0b706b1"/>
  </ds:schemaRefs>
</ds:datastoreItem>
</file>

<file path=customXml/itemProps2.xml><?xml version="1.0" encoding="utf-8"?>
<ds:datastoreItem xmlns:ds="http://schemas.openxmlformats.org/officeDocument/2006/customXml" ds:itemID="{BF7BBE4E-1CF9-40AD-A851-5BD6402E8F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D9AD95-6C55-4374-8707-7CC78F3DBD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7b667-924f-4210-b3de-38cbe0b706b1"/>
    <ds:schemaRef ds:uri="12d8993d-11ea-47b2-9106-7324852b05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Y David</dc:creator>
  <cp:keywords/>
  <dc:description/>
  <cp:lastModifiedBy>PARRY David</cp:lastModifiedBy>
  <cp:revision>2</cp:revision>
  <dcterms:created xsi:type="dcterms:W3CDTF">2020-09-19T14:40:00Z</dcterms:created>
  <dcterms:modified xsi:type="dcterms:W3CDTF">2020-09-19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4E98DD7114984BA5EAE94DFFD93331</vt:lpwstr>
  </property>
</Properties>
</file>